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F3F" w:rsidRPr="00902B46" w:rsidRDefault="00FC1D0F" w:rsidP="00AC68F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1</w:t>
      </w:r>
      <w:r w:rsidR="0059028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94F3F" w:rsidRPr="00902B46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="00394F3F" w:rsidRPr="00902B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7D9C" w:rsidRPr="00902B4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94F3F" w:rsidRPr="00902B46">
        <w:rPr>
          <w:rFonts w:ascii="Times New Roman" w:hAnsi="Times New Roman" w:cs="Times New Roman"/>
          <w:sz w:val="24"/>
          <w:szCs w:val="24"/>
          <w:lang w:val="en-US"/>
        </w:rPr>
        <w:t xml:space="preserve">rimers used for </w:t>
      </w:r>
      <w:r w:rsidR="00D97D9C" w:rsidRPr="00902B46">
        <w:rPr>
          <w:rFonts w:ascii="Times New Roman" w:hAnsi="Times New Roman" w:cs="Times New Roman"/>
          <w:sz w:val="24"/>
          <w:szCs w:val="24"/>
          <w:lang w:val="en-US"/>
        </w:rPr>
        <w:t xml:space="preserve">the pRT-PCR quantification of the </w:t>
      </w:r>
      <w:r w:rsidR="00394F3F" w:rsidRPr="00902B46">
        <w:rPr>
          <w:rFonts w:ascii="Times New Roman" w:hAnsi="Times New Roman" w:cs="Times New Roman"/>
          <w:sz w:val="24"/>
          <w:szCs w:val="24"/>
          <w:lang w:val="en-US"/>
        </w:rPr>
        <w:t xml:space="preserve">miRNAs </w:t>
      </w:r>
      <w:r w:rsidR="00D97D9C" w:rsidRPr="00902B46">
        <w:rPr>
          <w:rFonts w:ascii="Times New Roman" w:hAnsi="Times New Roman" w:cs="Times New Roman"/>
          <w:sz w:val="24"/>
          <w:szCs w:val="24"/>
          <w:lang w:val="en-US"/>
        </w:rPr>
        <w:t xml:space="preserve">precursors </w:t>
      </w:r>
      <w:r w:rsidR="00394F3F" w:rsidRPr="00902B46">
        <w:rPr>
          <w:rFonts w:ascii="Times New Roman" w:hAnsi="Times New Roman" w:cs="Times New Roman"/>
          <w:sz w:val="24"/>
          <w:szCs w:val="24"/>
          <w:lang w:val="en-US"/>
        </w:rPr>
        <w:t>deregulated in Jurkat-Tat</w:t>
      </w:r>
      <w:r w:rsidR="00D97D9C" w:rsidRPr="00902B4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94F3F" w:rsidRPr="00902B46">
        <w:rPr>
          <w:rFonts w:ascii="Times New Roman" w:hAnsi="Times New Roman" w:cs="Times New Roman"/>
          <w:sz w:val="24"/>
          <w:szCs w:val="24"/>
          <w:lang w:val="en-US"/>
        </w:rPr>
        <w:t xml:space="preserve"> the targe</w:t>
      </w:r>
      <w:r w:rsidR="00D97D9C" w:rsidRPr="00902B46">
        <w:rPr>
          <w:rFonts w:ascii="Times New Roman" w:hAnsi="Times New Roman" w:cs="Times New Roman"/>
          <w:sz w:val="24"/>
          <w:szCs w:val="24"/>
          <w:lang w:val="en-US"/>
        </w:rPr>
        <w:t xml:space="preserve">t mRNAs PTEN, PDCD4, and CDKN1B, HIV-1 Tat and </w:t>
      </w:r>
      <w:r w:rsidR="00D97D9C" w:rsidRPr="00902B46">
        <w:rPr>
          <w:rFonts w:ascii="Times New Roman" w:hAnsi="Times New Roman" w:cs="Times New Roman"/>
          <w:sz w:val="24"/>
          <w:szCs w:val="24"/>
          <w:lang w:val="en-US"/>
        </w:rPr>
        <w:sym w:font="Symbol" w:char="F062"/>
      </w:r>
      <w:r w:rsidR="00D97D9C" w:rsidRPr="00902B46">
        <w:rPr>
          <w:rFonts w:ascii="Times New Roman" w:hAnsi="Times New Roman" w:cs="Times New Roman"/>
          <w:sz w:val="24"/>
          <w:szCs w:val="24"/>
          <w:lang w:val="en-US"/>
        </w:rPr>
        <w:t>-Actin</w:t>
      </w:r>
    </w:p>
    <w:tbl>
      <w:tblPr>
        <w:tblpPr w:leftFromText="141" w:rightFromText="141" w:vertAnchor="page" w:horzAnchor="margin" w:tblpXSpec="center" w:tblpY="256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6"/>
        <w:gridCol w:w="3535"/>
      </w:tblGrid>
      <w:tr w:rsidR="00902B46" w:rsidRPr="00902B46" w:rsidTr="00902B46">
        <w:tc>
          <w:tcPr>
            <w:tcW w:w="1676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902B46">
              <w:rPr>
                <w:rFonts w:ascii="Arial" w:hAnsi="Arial" w:cs="Arial"/>
                <w:b/>
                <w:sz w:val="16"/>
                <w:szCs w:val="16"/>
              </w:rPr>
              <w:t>Name</w:t>
            </w:r>
          </w:p>
        </w:tc>
        <w:tc>
          <w:tcPr>
            <w:tcW w:w="3535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902B46">
              <w:rPr>
                <w:rFonts w:ascii="Arial" w:hAnsi="Arial" w:cs="Arial"/>
                <w:b/>
                <w:sz w:val="16"/>
                <w:szCs w:val="16"/>
              </w:rPr>
              <w:t>Primer sequence (5´- 3´)</w:t>
            </w:r>
          </w:p>
        </w:tc>
      </w:tr>
      <w:tr w:rsidR="00902B46" w:rsidRPr="00902B46" w:rsidTr="00902B46">
        <w:tc>
          <w:tcPr>
            <w:tcW w:w="1676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902B46">
              <w:rPr>
                <w:rFonts w:ascii="Arial" w:hAnsi="Arial" w:cs="Arial"/>
                <w:sz w:val="16"/>
                <w:szCs w:val="16"/>
              </w:rPr>
              <w:t>-Actin-s</w:t>
            </w:r>
          </w:p>
        </w:tc>
        <w:tc>
          <w:tcPr>
            <w:tcW w:w="3535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5’-AGGCCCAGAGCAAGAGAGGCA-3’</w:t>
            </w:r>
          </w:p>
        </w:tc>
      </w:tr>
      <w:tr w:rsidR="00902B46" w:rsidRPr="00902B46" w:rsidTr="00902B46">
        <w:tc>
          <w:tcPr>
            <w:tcW w:w="1676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sym w:font="Symbol" w:char="F062"/>
            </w:r>
            <w:r w:rsidRPr="00902B46">
              <w:rPr>
                <w:rFonts w:ascii="Arial" w:hAnsi="Arial" w:cs="Arial"/>
                <w:sz w:val="16"/>
                <w:szCs w:val="16"/>
              </w:rPr>
              <w:t>-Actin-as</w:t>
            </w:r>
          </w:p>
        </w:tc>
        <w:tc>
          <w:tcPr>
            <w:tcW w:w="3535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5’-CGCAGCTCATTGTAGAAGGTGTGGT-3’</w:t>
            </w:r>
          </w:p>
        </w:tc>
      </w:tr>
      <w:tr w:rsidR="00902B46" w:rsidRPr="00902B46" w:rsidTr="00902B46">
        <w:tc>
          <w:tcPr>
            <w:tcW w:w="1676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Tat-s</w:t>
            </w:r>
          </w:p>
        </w:tc>
        <w:tc>
          <w:tcPr>
            <w:tcW w:w="3535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5’-ATGGAGCCAGTAGATCCTA-3’</w:t>
            </w:r>
          </w:p>
        </w:tc>
      </w:tr>
      <w:tr w:rsidR="00902B46" w:rsidRPr="00902B46" w:rsidTr="00902B46">
        <w:tc>
          <w:tcPr>
            <w:tcW w:w="1676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Tat-as</w:t>
            </w:r>
          </w:p>
        </w:tc>
        <w:tc>
          <w:tcPr>
            <w:tcW w:w="3535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5’-AGCTTCTCTATCAAAGCA-3’</w:t>
            </w:r>
          </w:p>
        </w:tc>
      </w:tr>
      <w:tr w:rsidR="00902B46" w:rsidRPr="00902B46" w:rsidTr="00902B46">
        <w:tc>
          <w:tcPr>
            <w:tcW w:w="1676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PTEN-s</w:t>
            </w:r>
          </w:p>
        </w:tc>
        <w:tc>
          <w:tcPr>
            <w:tcW w:w="3535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5’-AGGCACAAGAGGCCCTAGATTTCTAT-3’</w:t>
            </w:r>
          </w:p>
        </w:tc>
      </w:tr>
      <w:tr w:rsidR="00902B46" w:rsidRPr="00902B46" w:rsidTr="00902B46">
        <w:tc>
          <w:tcPr>
            <w:tcW w:w="1676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PTEN-as</w:t>
            </w:r>
          </w:p>
        </w:tc>
        <w:tc>
          <w:tcPr>
            <w:tcW w:w="3535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5’-ACTGAGGATTGCAAGTTCCGCCACT-3’</w:t>
            </w:r>
          </w:p>
        </w:tc>
      </w:tr>
      <w:tr w:rsidR="00902B46" w:rsidRPr="00902B46" w:rsidTr="00902B46">
        <w:tc>
          <w:tcPr>
            <w:tcW w:w="1676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PDCD4-s</w:t>
            </w:r>
          </w:p>
        </w:tc>
        <w:tc>
          <w:tcPr>
            <w:tcW w:w="3535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5’-TGGAGGGGAAGGCTAGTCATAGAGA-3’</w:t>
            </w:r>
          </w:p>
        </w:tc>
      </w:tr>
      <w:tr w:rsidR="00902B46" w:rsidRPr="00902B46" w:rsidTr="00902B46">
        <w:tc>
          <w:tcPr>
            <w:tcW w:w="1676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PDCD4-as</w:t>
            </w:r>
          </w:p>
        </w:tc>
        <w:tc>
          <w:tcPr>
            <w:tcW w:w="3535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5’-TGGTGCTCTAGGAGTATCCAGTGCTA-3’</w:t>
            </w:r>
          </w:p>
        </w:tc>
      </w:tr>
      <w:tr w:rsidR="00902B46" w:rsidRPr="00902B46" w:rsidTr="00902B46">
        <w:tc>
          <w:tcPr>
            <w:tcW w:w="1676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CDKN1B-s</w:t>
            </w:r>
          </w:p>
        </w:tc>
        <w:tc>
          <w:tcPr>
            <w:tcW w:w="3535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5’-TTTAATTGGGGCTCCGGCTAACTCT-3’</w:t>
            </w:r>
          </w:p>
        </w:tc>
      </w:tr>
      <w:tr w:rsidR="00902B46" w:rsidRPr="00902B46" w:rsidTr="00902B46">
        <w:tc>
          <w:tcPr>
            <w:tcW w:w="1676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CDKN1B-as</w:t>
            </w:r>
          </w:p>
        </w:tc>
        <w:tc>
          <w:tcPr>
            <w:tcW w:w="3535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5’-AGAATCGTCGGTTGCAGGTCGCTT-3’</w:t>
            </w:r>
          </w:p>
        </w:tc>
      </w:tr>
      <w:tr w:rsidR="00902B46" w:rsidRPr="00902B46" w:rsidTr="00902B46">
        <w:tc>
          <w:tcPr>
            <w:tcW w:w="1676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pre-miR-21-s</w:t>
            </w:r>
          </w:p>
        </w:tc>
        <w:tc>
          <w:tcPr>
            <w:tcW w:w="3535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5’-TGCCTGACTGTCTGCTTGTTTTGCCT-3’</w:t>
            </w:r>
          </w:p>
        </w:tc>
      </w:tr>
      <w:tr w:rsidR="00902B46" w:rsidRPr="00902B46" w:rsidTr="00902B46">
        <w:tc>
          <w:tcPr>
            <w:tcW w:w="1676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pre-miR-21-as</w:t>
            </w:r>
          </w:p>
        </w:tc>
        <w:tc>
          <w:tcPr>
            <w:tcW w:w="3535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5’-TGTCAGACAGCCCATCGACTGGT-3’</w:t>
            </w:r>
          </w:p>
        </w:tc>
      </w:tr>
      <w:tr w:rsidR="00902B46" w:rsidRPr="00902B46" w:rsidTr="00902B46">
        <w:tc>
          <w:tcPr>
            <w:tcW w:w="1676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pre-miR-128a-s</w:t>
            </w:r>
          </w:p>
        </w:tc>
        <w:tc>
          <w:tcPr>
            <w:tcW w:w="3535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5’-TGGCCTTGTTCCTGAGCTGTTGGA-3’</w:t>
            </w:r>
          </w:p>
        </w:tc>
      </w:tr>
      <w:tr w:rsidR="00902B46" w:rsidRPr="00902B46" w:rsidTr="00902B46">
        <w:tc>
          <w:tcPr>
            <w:tcW w:w="1676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pre-miR-128a-as</w:t>
            </w:r>
          </w:p>
        </w:tc>
        <w:tc>
          <w:tcPr>
            <w:tcW w:w="3535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5’-AGCAAAAAAGCAGTGGAAACCTGAGT-3’</w:t>
            </w:r>
          </w:p>
        </w:tc>
      </w:tr>
      <w:tr w:rsidR="00902B46" w:rsidRPr="00902B46" w:rsidTr="00902B46">
        <w:tc>
          <w:tcPr>
            <w:tcW w:w="1676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pre-miR-221-222-s</w:t>
            </w:r>
          </w:p>
        </w:tc>
        <w:tc>
          <w:tcPr>
            <w:tcW w:w="3535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5’-AGACTGCCCAATAATCTCTCTCAGGA-3’</w:t>
            </w:r>
          </w:p>
        </w:tc>
      </w:tr>
      <w:tr w:rsidR="00902B46" w:rsidRPr="00902B46" w:rsidTr="00902B46">
        <w:tc>
          <w:tcPr>
            <w:tcW w:w="1676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pre-miR-221-222-as</w:t>
            </w:r>
          </w:p>
        </w:tc>
        <w:tc>
          <w:tcPr>
            <w:tcW w:w="3535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5’-CAGAAGGCAAAGGATCACCCAGCT-3’</w:t>
            </w:r>
          </w:p>
        </w:tc>
      </w:tr>
      <w:tr w:rsidR="00902B46" w:rsidRPr="00902B46" w:rsidTr="00902B46">
        <w:tc>
          <w:tcPr>
            <w:tcW w:w="1676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02B46">
              <w:rPr>
                <w:rFonts w:ascii="Arial" w:hAnsi="Arial" w:cs="Arial"/>
                <w:sz w:val="16"/>
                <w:szCs w:val="16"/>
                <w:lang w:val="en-GB"/>
              </w:rPr>
              <w:t>pre-miR-29a-b1-s</w:t>
            </w:r>
          </w:p>
        </w:tc>
        <w:tc>
          <w:tcPr>
            <w:tcW w:w="3535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5’-TGGCCCCAACGGTCACCAATACAT-3’</w:t>
            </w:r>
          </w:p>
        </w:tc>
      </w:tr>
      <w:tr w:rsidR="00902B46" w:rsidRPr="00902B46" w:rsidTr="00902B46">
        <w:tc>
          <w:tcPr>
            <w:tcW w:w="1676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2B46">
              <w:rPr>
                <w:rFonts w:ascii="Arial" w:hAnsi="Arial" w:cs="Arial"/>
                <w:sz w:val="16"/>
                <w:szCs w:val="16"/>
                <w:lang w:val="en-US"/>
              </w:rPr>
              <w:t>pre-miR-29a-b1-as</w:t>
            </w:r>
          </w:p>
        </w:tc>
        <w:tc>
          <w:tcPr>
            <w:tcW w:w="3535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5’-TCTGTGACCCCTTAGAGGATGACTGA-3’</w:t>
            </w:r>
          </w:p>
        </w:tc>
      </w:tr>
      <w:tr w:rsidR="00902B46" w:rsidRPr="00902B46" w:rsidTr="00902B46">
        <w:tc>
          <w:tcPr>
            <w:tcW w:w="1676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2B46">
              <w:rPr>
                <w:rFonts w:ascii="Arial" w:hAnsi="Arial" w:cs="Arial"/>
                <w:sz w:val="16"/>
                <w:szCs w:val="16"/>
                <w:lang w:val="en-US"/>
              </w:rPr>
              <w:t>pre-miR-29b2-c-s</w:t>
            </w:r>
          </w:p>
        </w:tc>
        <w:tc>
          <w:tcPr>
            <w:tcW w:w="3535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5’-</w:t>
            </w:r>
            <w:r w:rsidRPr="00902B46">
              <w:rPr>
                <w:rFonts w:ascii="Arial" w:hAnsi="Arial" w:cs="Arial"/>
                <w:sz w:val="16"/>
                <w:szCs w:val="16"/>
                <w:lang w:val="en-US"/>
              </w:rPr>
              <w:t>TCCTCCAGGTGTACTGCCCTCT</w:t>
            </w:r>
            <w:r w:rsidRPr="00902B46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902B46" w:rsidRPr="00902B46" w:rsidTr="00902B46">
        <w:tc>
          <w:tcPr>
            <w:tcW w:w="1676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2B46">
              <w:rPr>
                <w:rFonts w:ascii="Arial" w:hAnsi="Arial" w:cs="Arial"/>
                <w:sz w:val="16"/>
                <w:szCs w:val="16"/>
                <w:lang w:val="en-US"/>
              </w:rPr>
              <w:t>pre-miR-29b2-c-as</w:t>
            </w:r>
          </w:p>
        </w:tc>
        <w:tc>
          <w:tcPr>
            <w:tcW w:w="3535" w:type="dxa"/>
          </w:tcPr>
          <w:p w:rsidR="00902B46" w:rsidRPr="00902B46" w:rsidRDefault="00902B46" w:rsidP="00DF1E0A">
            <w:pPr>
              <w:spacing w:before="40" w:after="40" w:line="24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02B46">
              <w:rPr>
                <w:rFonts w:ascii="Arial" w:hAnsi="Arial" w:cs="Arial"/>
                <w:sz w:val="16"/>
                <w:szCs w:val="16"/>
              </w:rPr>
              <w:t>5’-</w:t>
            </w:r>
            <w:r w:rsidRPr="00902B46">
              <w:rPr>
                <w:rFonts w:ascii="Arial" w:hAnsi="Arial" w:cs="Arial"/>
                <w:sz w:val="16"/>
                <w:szCs w:val="16"/>
                <w:lang w:val="en-US"/>
              </w:rPr>
              <w:t>ACTCCTAGCAGCCATCACCAGCA</w:t>
            </w:r>
            <w:r w:rsidRPr="00902B46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</w:tbl>
    <w:p w:rsidR="00394F3F" w:rsidRPr="00E34758" w:rsidRDefault="00394F3F" w:rsidP="00394F3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4F3F" w:rsidRPr="00E34758" w:rsidRDefault="00394F3F" w:rsidP="00394F3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4F3F" w:rsidRPr="00E34758" w:rsidRDefault="00394F3F" w:rsidP="00394F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394F3F" w:rsidRPr="00E34758" w:rsidRDefault="00394F3F" w:rsidP="00394F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94F3F" w:rsidRPr="00E34758" w:rsidRDefault="00394F3F" w:rsidP="00394F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94F3F" w:rsidRPr="00E34758" w:rsidRDefault="00394F3F" w:rsidP="00394F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94F3F" w:rsidRPr="00E34758" w:rsidRDefault="00394F3F" w:rsidP="00394F3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94F3F" w:rsidRDefault="00394F3F" w:rsidP="00394F3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394F3F" w:rsidSect="00BA4FF5">
      <w:footerReference w:type="default" r:id="rId7"/>
      <w:pgSz w:w="11906" w:h="16838"/>
      <w:pgMar w:top="1191" w:right="1440" w:bottom="119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0F61" w:rsidRDefault="00700F61" w:rsidP="007E0712">
      <w:pPr>
        <w:spacing w:after="0" w:line="240" w:lineRule="auto"/>
      </w:pPr>
      <w:r>
        <w:separator/>
      </w:r>
    </w:p>
  </w:endnote>
  <w:endnote w:type="continuationSeparator" w:id="0">
    <w:p w:rsidR="00700F61" w:rsidRDefault="00700F61" w:rsidP="007E07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10360"/>
      <w:docPartObj>
        <w:docPartGallery w:val="Page Numbers (Bottom of Page)"/>
        <w:docPartUnique/>
      </w:docPartObj>
    </w:sdtPr>
    <w:sdtEndPr/>
    <w:sdtContent>
      <w:p w:rsidR="007E0712" w:rsidRDefault="002C08BA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1D0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E0712" w:rsidRDefault="007E071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0F61" w:rsidRDefault="00700F61" w:rsidP="007E0712">
      <w:pPr>
        <w:spacing w:after="0" w:line="240" w:lineRule="auto"/>
      </w:pPr>
      <w:r>
        <w:separator/>
      </w:r>
    </w:p>
  </w:footnote>
  <w:footnote w:type="continuationSeparator" w:id="0">
    <w:p w:rsidR="00700F61" w:rsidRDefault="00700F61" w:rsidP="007E07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3A77DD"/>
    <w:multiLevelType w:val="hybridMultilevel"/>
    <w:tmpl w:val="552E32DC"/>
    <w:lvl w:ilvl="0" w:tplc="697663B4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0203C36"/>
    <w:multiLevelType w:val="hybridMultilevel"/>
    <w:tmpl w:val="4E8E16B4"/>
    <w:lvl w:ilvl="0" w:tplc="697663B4">
      <w:start w:val="1"/>
      <w:numFmt w:val="bullet"/>
      <w:lvlText w:val="-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F3F"/>
    <w:rsid w:val="000D6A43"/>
    <w:rsid w:val="00121AE2"/>
    <w:rsid w:val="00167382"/>
    <w:rsid w:val="00202D4C"/>
    <w:rsid w:val="00273FC8"/>
    <w:rsid w:val="002C08BA"/>
    <w:rsid w:val="00321D4B"/>
    <w:rsid w:val="00394F3F"/>
    <w:rsid w:val="00441B0F"/>
    <w:rsid w:val="0054045A"/>
    <w:rsid w:val="0056733E"/>
    <w:rsid w:val="0059028E"/>
    <w:rsid w:val="006D5139"/>
    <w:rsid w:val="00700F61"/>
    <w:rsid w:val="007E0712"/>
    <w:rsid w:val="00875F0B"/>
    <w:rsid w:val="008F7119"/>
    <w:rsid w:val="00902B46"/>
    <w:rsid w:val="00A45530"/>
    <w:rsid w:val="00A726F1"/>
    <w:rsid w:val="00AC68FB"/>
    <w:rsid w:val="00AD772B"/>
    <w:rsid w:val="00C80600"/>
    <w:rsid w:val="00D31778"/>
    <w:rsid w:val="00D95299"/>
    <w:rsid w:val="00D97D9C"/>
    <w:rsid w:val="00DF1E0A"/>
    <w:rsid w:val="00E553B7"/>
    <w:rsid w:val="00EE0C0D"/>
    <w:rsid w:val="00FC1D0F"/>
    <w:rsid w:val="00FE6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B5CA63F-B129-4BC8-8C8E-B58B87DC8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F3F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94F3F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94F3F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394F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4F3F"/>
    <w:rPr>
      <w:rFonts w:ascii="Tahoma" w:eastAsiaTheme="minorEastAsia" w:hAnsi="Tahoma" w:cs="Tahoma"/>
      <w:sz w:val="16"/>
      <w:szCs w:val="16"/>
      <w:lang w:eastAsia="es-ES"/>
    </w:rPr>
  </w:style>
  <w:style w:type="paragraph" w:styleId="Encabezado">
    <w:name w:val="header"/>
    <w:basedOn w:val="Normal"/>
    <w:link w:val="EncabezadoCar"/>
    <w:uiPriority w:val="99"/>
    <w:semiHidden/>
    <w:unhideWhenUsed/>
    <w:rsid w:val="007E071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E0712"/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7E071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E0712"/>
    <w:rPr>
      <w:rFonts w:eastAsiaTheme="minorEastAsia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de Salud Carlos III</Company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ERESA COIRAS LOPEZ</dc:creator>
  <cp:lastModifiedBy>Maria Teresa Coiras Lopez</cp:lastModifiedBy>
  <cp:revision>8</cp:revision>
  <cp:lastPrinted>2013-06-22T11:47:00Z</cp:lastPrinted>
  <dcterms:created xsi:type="dcterms:W3CDTF">2015-10-22T12:09:00Z</dcterms:created>
  <dcterms:modified xsi:type="dcterms:W3CDTF">2017-09-22T14:39:00Z</dcterms:modified>
</cp:coreProperties>
</file>